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>Patrick Maffucci*, Charles A Filion*, Bertrand Boisson, Yuval Itan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73E2ABA0" w14:textId="2BD7A1AA" w:rsidR="000F28EA" w:rsidRPr="002F60A6" w:rsidRDefault="000F28EA" w:rsidP="000F28EA">
      <w:pPr>
        <w:spacing w:before="20"/>
        <w:jc w:val="both"/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</w:rPr>
        <w:br w:type="page"/>
      </w:r>
    </w:p>
    <w:p w14:paraId="59DF1714" w14:textId="7BA51135" w:rsidR="000F28EA" w:rsidRPr="002F60A6" w:rsidRDefault="002F60A6" w:rsidP="000F28EA">
      <w:pPr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lastRenderedPageBreak/>
        <w:t xml:space="preserve">Supplemental </w:t>
      </w:r>
      <w:r w:rsidR="000F28EA" w:rsidRPr="002F60A6">
        <w:rPr>
          <w:rFonts w:ascii="Times New Roman" w:hAnsi="Times New Roman" w:cs="Times New Roman"/>
          <w:b/>
        </w:rPr>
        <w:t>Table</w:t>
      </w:r>
      <w:r w:rsidR="00B0550B" w:rsidRPr="002F60A6">
        <w:rPr>
          <w:rFonts w:ascii="Times New Roman" w:hAnsi="Times New Roman" w:cs="Times New Roman"/>
          <w:b/>
        </w:rPr>
        <w:t xml:space="preserve"> </w:t>
      </w:r>
      <w:r w:rsidRPr="002F60A6">
        <w:rPr>
          <w:rFonts w:ascii="Times New Roman" w:hAnsi="Times New Roman" w:cs="Times New Roman"/>
          <w:b/>
        </w:rPr>
        <w:t>4</w:t>
      </w:r>
      <w:r w:rsidR="000F28EA" w:rsidRPr="002F60A6">
        <w:rPr>
          <w:rFonts w:ascii="Times New Roman" w:hAnsi="Times New Roman" w:cs="Times New Roman"/>
          <w:b/>
        </w:rPr>
        <w:t>.</w:t>
      </w:r>
      <w:r w:rsidR="000F28EA" w:rsidRPr="002F60A6">
        <w:rPr>
          <w:rFonts w:ascii="Times New Roman" w:hAnsi="Times New Roman" w:cs="Times New Roman"/>
        </w:rPr>
        <w:t xml:space="preserve"> Clinical and Immunologic Phenotypes of Patients </w:t>
      </w:r>
      <w:r w:rsidR="000F28EA" w:rsidRPr="002F60A6">
        <w:rPr>
          <w:rFonts w:ascii="Times New Roman" w:hAnsi="Times New Roman" w:cs="Times New Roman"/>
          <w:i/>
        </w:rPr>
        <w:t>TNFRSF13B (TACI)</w:t>
      </w:r>
      <w:r w:rsidR="000F28EA" w:rsidRPr="002F60A6">
        <w:rPr>
          <w:rFonts w:ascii="Times New Roman" w:hAnsi="Times New Roman" w:cs="Times New Roman"/>
        </w:rPr>
        <w:t xml:space="preserve">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572"/>
        <w:gridCol w:w="889"/>
        <w:gridCol w:w="1553"/>
        <w:gridCol w:w="1676"/>
        <w:gridCol w:w="752"/>
        <w:gridCol w:w="744"/>
        <w:gridCol w:w="744"/>
        <w:gridCol w:w="1290"/>
        <w:gridCol w:w="1290"/>
        <w:gridCol w:w="1290"/>
        <w:gridCol w:w="845"/>
        <w:gridCol w:w="1862"/>
      </w:tblGrid>
      <w:tr w:rsidR="00D03E8E" w:rsidRPr="00876D44" w14:paraId="0E6E5381" w14:textId="77777777" w:rsidTr="00D03E8E">
        <w:tc>
          <w:tcPr>
            <w:tcW w:w="0" w:type="auto"/>
            <w:tcBorders>
              <w:bottom w:val="single" w:sz="4" w:space="0" w:color="auto"/>
            </w:tcBorders>
          </w:tcPr>
          <w:p w14:paraId="5E854124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0EAFA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35E0C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Year born/</w:t>
            </w:r>
          </w:p>
          <w:p w14:paraId="339BDB69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Age at  onset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D17F1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Inf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C7FB9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b/>
                <w:sz w:val="20"/>
                <w:szCs w:val="20"/>
              </w:rPr>
              <w:t>Other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CA9C2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IgG </w:t>
            </w:r>
          </w:p>
          <w:p w14:paraId="1B19513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7.00-16.00 g/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L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4E823A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IgA</w:t>
            </w:r>
          </w:p>
          <w:p w14:paraId="1FE6C895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70-4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00</w:t>
            </w:r>
          </w:p>
          <w:p w14:paraId="73A9C9FA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/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67175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IgM </w:t>
            </w:r>
          </w:p>
          <w:p w14:paraId="192B763D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40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  <w:p w14:paraId="3363C8B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/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L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8FEE9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CD3+ </w:t>
            </w:r>
          </w:p>
          <w:p w14:paraId="57F7FAF9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750-2500/mm</w:t>
            </w:r>
            <w:r w:rsidRPr="00612D2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4037D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CD4+ </w:t>
            </w:r>
          </w:p>
          <w:p w14:paraId="1AE6B4D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480-1700/mm</w:t>
            </w:r>
            <w:r w:rsidRPr="00612D2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5760D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CD8+ </w:t>
            </w:r>
          </w:p>
          <w:p w14:paraId="0F7E9C8E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180-1000/mm</w:t>
            </w:r>
            <w:r w:rsidRPr="00612D2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  <w:p w14:paraId="0748A02C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8112FC" w14:textId="77777777" w:rsidR="00D03E8E" w:rsidRPr="009356BB" w:rsidRDefault="00D03E8E" w:rsidP="00D03E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56BB">
              <w:rPr>
                <w:rFonts w:ascii="Arial" w:hAnsi="Arial" w:cs="Arial"/>
                <w:b/>
                <w:sz w:val="20"/>
                <w:szCs w:val="20"/>
              </w:rPr>
              <w:t>CD3-CD56+</w:t>
            </w:r>
          </w:p>
          <w:p w14:paraId="632FF0B0" w14:textId="3EC21661" w:rsidR="00D03E8E" w:rsidRPr="00612D2F" w:rsidRDefault="00D03E8E" w:rsidP="00D03E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56BB">
              <w:rPr>
                <w:rFonts w:ascii="Arial" w:hAnsi="Arial" w:cs="Arial"/>
                <w:b/>
                <w:sz w:val="20"/>
                <w:szCs w:val="20"/>
              </w:rPr>
              <w:t>(135-525/ mm</w:t>
            </w:r>
            <w:r w:rsidRPr="009356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9356B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9356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8356E63" w14:textId="6578B7CC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 xml:space="preserve">CD19+ </w:t>
            </w:r>
          </w:p>
          <w:p w14:paraId="04D87A80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(75-375/mm</w:t>
            </w:r>
            <w:r w:rsidRPr="00612D2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79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612D2F"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7FE02C41" w14:textId="77777777" w:rsidR="00D03E8E" w:rsidRPr="00612D2F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0EBCD0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2D2F">
              <w:rPr>
                <w:rFonts w:ascii="Arial" w:hAnsi="Arial" w:cs="Arial"/>
                <w:b/>
                <w:sz w:val="20"/>
                <w:szCs w:val="20"/>
              </w:rPr>
              <w:t>CD19+CD27+IgD-%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D03E8E" w:rsidRPr="00876D44" w14:paraId="084DC366" w14:textId="77777777" w:rsidTr="00D03E8E">
        <w:tc>
          <w:tcPr>
            <w:tcW w:w="0" w:type="auto"/>
            <w:shd w:val="clear" w:color="auto" w:fill="D0CECE" w:themeFill="background2" w:themeFillShade="E6"/>
          </w:tcPr>
          <w:p w14:paraId="39862A78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B1816A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62B104B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/</w:t>
            </w:r>
          </w:p>
          <w:p w14:paraId="0D1CC31F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37646B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titis media; Pneumonias; Sinusitis; Periorbital cellulitis; HSV infection; Conjunctivitis; Giardia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B84AFA2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colitis with malabsorption and short stature; </w:t>
            </w:r>
            <w:r w:rsidRPr="00876D44">
              <w:rPr>
                <w:rFonts w:ascii="Arial" w:hAnsi="Arial" w:cs="Arial"/>
                <w:sz w:val="20"/>
                <w:szCs w:val="20"/>
              </w:rPr>
              <w:t>ILD;</w:t>
            </w:r>
          </w:p>
          <w:p w14:paraId="7C528DB3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odular hyperplasia; Osteoporosis; Splenomegal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13008B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84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08995B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1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EF00F20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87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D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811B04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03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5F61A81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78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63AD97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9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010E75" w14:textId="1646F222" w:rsidR="00D03E8E" w:rsidRPr="00876D44" w:rsidRDefault="00AA7FEF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0754D1" w14:textId="41317923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388/0.65</w:t>
            </w:r>
          </w:p>
        </w:tc>
      </w:tr>
      <w:tr w:rsidR="00D03E8E" w:rsidRPr="00876D44" w14:paraId="29553A63" w14:textId="77777777" w:rsidTr="00D03E8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4DE1F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3A11F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A8DF8E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/</w:t>
            </w:r>
          </w:p>
          <w:p w14:paraId="2C951464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C16F1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otitis media;</w:t>
            </w:r>
          </w:p>
          <w:p w14:paraId="12491ADB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giardiasis;</w:t>
            </w:r>
          </w:p>
          <w:p w14:paraId="19980E6A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Norovirus infection;</w:t>
            </w:r>
          </w:p>
          <w:p w14:paraId="796DBD97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plasma arthr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F35D5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Malabsorption and weight loss; Osteopor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90D61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62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72F70B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7C500B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1770F7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49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558BB3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320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DD0EF3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8FE0D" w14:textId="4188BEC6" w:rsidR="00D03E8E" w:rsidRPr="00876D44" w:rsidRDefault="00F917BC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CF0">
              <w:rPr>
                <w:rFonts w:asciiTheme="majorHAnsi" w:eastAsia="Times New Roman" w:hAnsiTheme="majorHAnsi" w:cs="Times New Roman"/>
                <w:sz w:val="20"/>
                <w:szCs w:val="20"/>
              </w:rPr>
              <w:t>74 (</w:t>
            </w:r>
            <w:r w:rsidRPr="00D82CF0">
              <w:rPr>
                <w:rFonts w:asciiTheme="majorHAnsi" w:eastAsia="Times New Roman" w:hAnsiTheme="majorHAnsi" w:cs="Times New Roman"/>
                <w:sz w:val="20"/>
                <w:szCs w:val="20"/>
              </w:rPr>
              <w:sym w:font="Symbol" w:char="F0AF"/>
            </w:r>
            <w:r w:rsidRPr="00D82CF0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93273D" w14:textId="1D9450B5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50/0.09</w:t>
            </w:r>
          </w:p>
        </w:tc>
      </w:tr>
      <w:tr w:rsidR="00D03E8E" w:rsidRPr="00876D44" w14:paraId="1E236811" w14:textId="77777777" w:rsidTr="00D03E8E">
        <w:tc>
          <w:tcPr>
            <w:tcW w:w="0" w:type="auto"/>
            <w:shd w:val="clear" w:color="auto" w:fill="D0CECE" w:themeFill="background2" w:themeFillShade="E6"/>
          </w:tcPr>
          <w:p w14:paraId="45ADAFAC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392CC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78B414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/</w:t>
            </w:r>
          </w:p>
          <w:p w14:paraId="38A1238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DDD29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sinus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0E4695C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Enteropathy; Macrocytosis;</w:t>
            </w:r>
          </w:p>
          <w:p w14:paraId="25AAAFFC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Failure to thriv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2E2DEA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0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A43BE8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9AFB37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A42ED8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A5E159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C2D4BF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EE9A0E" w14:textId="5E6327C8" w:rsidR="00D03E8E" w:rsidRPr="00876D44" w:rsidRDefault="00F917BC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1686CD2" w14:textId="4E6731CE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.72%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/2.79</w:t>
            </w:r>
          </w:p>
        </w:tc>
      </w:tr>
      <w:tr w:rsidR="00D03E8E" w:rsidRPr="00876D44" w14:paraId="3664992B" w14:textId="77777777" w:rsidTr="00D03E8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5C1B5C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26CD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5DF6D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3/</w:t>
            </w:r>
          </w:p>
          <w:p w14:paraId="6E392D57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14:paraId="228D4D28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1D5B666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d at 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329BE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; Recurrent sinusitis (s/p surgery); Giardiasis;</w:t>
            </w:r>
          </w:p>
          <w:p w14:paraId="40252AD3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 difficile</w:t>
            </w: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litis;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8C17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lmonary nodules; ITP; </w:t>
            </w:r>
            <w:r w:rsidRPr="00876D44">
              <w:rPr>
                <w:rFonts w:ascii="Arial" w:hAnsi="Arial" w:cs="Arial"/>
                <w:sz w:val="20"/>
                <w:szCs w:val="20"/>
              </w:rPr>
              <w:t>Gastric plasmablastic lymph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52996B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3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D477B6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0152CB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D1E8C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DBC228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B44448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AFBCF7" w14:textId="15442033" w:rsidR="00D03E8E" w:rsidRPr="00876D44" w:rsidRDefault="0082273D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AC7080" w14:textId="4798EC58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0.77%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03E8E" w:rsidRPr="00876D44" w14:paraId="556DB42D" w14:textId="77777777" w:rsidTr="00D03E8E">
        <w:trPr>
          <w:trHeight w:val="96"/>
        </w:trPr>
        <w:tc>
          <w:tcPr>
            <w:tcW w:w="0" w:type="auto"/>
            <w:shd w:val="clear" w:color="auto" w:fill="D0CECE" w:themeFill="background2" w:themeFillShade="E6"/>
          </w:tcPr>
          <w:p w14:paraId="4C54E914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07E71AA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DDB78F3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976/</w:t>
            </w:r>
          </w:p>
          <w:p w14:paraId="27BBD53A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BEFC877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requent bronchitis and otitis media in childhood; Recurrent pneumonias; Giardiasis; Viral mening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EA787C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 xml:space="preserve">Pulmonary granulomas; Nodular regenerative hyperplasia; </w:t>
            </w:r>
          </w:p>
          <w:p w14:paraId="061D259C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LIP (treated with rituximab); </w:t>
            </w:r>
          </w:p>
          <w:p w14:paraId="27388F1D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plenomegaly with hypersplenism (s/p splenectomy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D72347" w14:textId="75C00078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</w:t>
            </w:r>
            <w:r w:rsidRPr="009C3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71292B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F45304F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C5B30CD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6BE3BD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30CBD80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60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DCE04E" w14:textId="38CDEBC3" w:rsidR="00D03E8E" w:rsidRPr="00876D44" w:rsidRDefault="00A66B6D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ACEAA72" w14:textId="00F13723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36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03E8E" w:rsidRPr="00876D44" w14:paraId="691862C3" w14:textId="77777777" w:rsidTr="00D03E8E">
        <w:trPr>
          <w:trHeight w:val="281"/>
        </w:trPr>
        <w:tc>
          <w:tcPr>
            <w:tcW w:w="0" w:type="auto"/>
            <w:shd w:val="clear" w:color="auto" w:fill="auto"/>
          </w:tcPr>
          <w:p w14:paraId="6CA5F73D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0AD7A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8FFB1C7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962/</w:t>
            </w:r>
          </w:p>
          <w:p w14:paraId="6453FB27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4D6FB89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Bronchitis;</w:t>
            </w:r>
          </w:p>
          <w:p w14:paraId="467C6D9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Giardiasis</w:t>
            </w:r>
          </w:p>
        </w:tc>
        <w:tc>
          <w:tcPr>
            <w:tcW w:w="0" w:type="auto"/>
          </w:tcPr>
          <w:p w14:paraId="2E861EB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 xml:space="preserve">Nodular regenerative hyperplasia with cirrhosis, portal hypertension and ascites; ILD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pulmonary hypertension; ITP; AIHA; </w:t>
            </w:r>
            <w:r w:rsidRPr="00876D44">
              <w:rPr>
                <w:rFonts w:ascii="Arial" w:hAnsi="Arial" w:cs="Arial"/>
                <w:sz w:val="20"/>
                <w:szCs w:val="20"/>
              </w:rPr>
              <w:t>Superior mesenteric vein thrombosis</w:t>
            </w:r>
          </w:p>
        </w:tc>
        <w:tc>
          <w:tcPr>
            <w:tcW w:w="0" w:type="auto"/>
            <w:shd w:val="clear" w:color="auto" w:fill="auto"/>
          </w:tcPr>
          <w:p w14:paraId="6A56186B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0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F39FF6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7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4C40BD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6C5C581E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5157</w:t>
            </w:r>
          </w:p>
        </w:tc>
        <w:tc>
          <w:tcPr>
            <w:tcW w:w="0" w:type="auto"/>
            <w:shd w:val="clear" w:color="auto" w:fill="auto"/>
          </w:tcPr>
          <w:p w14:paraId="2DAD5F5A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294</w:t>
            </w:r>
          </w:p>
        </w:tc>
        <w:tc>
          <w:tcPr>
            <w:tcW w:w="0" w:type="auto"/>
            <w:shd w:val="clear" w:color="auto" w:fill="auto"/>
          </w:tcPr>
          <w:p w14:paraId="6F2FBB43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247</w:t>
            </w:r>
          </w:p>
        </w:tc>
        <w:tc>
          <w:tcPr>
            <w:tcW w:w="0" w:type="auto"/>
          </w:tcPr>
          <w:p w14:paraId="33A7DB9E" w14:textId="30A7FFD7" w:rsidR="00D03E8E" w:rsidRPr="00876D44" w:rsidRDefault="00E558FA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6</w:t>
            </w:r>
          </w:p>
        </w:tc>
        <w:tc>
          <w:tcPr>
            <w:tcW w:w="0" w:type="auto"/>
            <w:shd w:val="clear" w:color="auto" w:fill="auto"/>
          </w:tcPr>
          <w:p w14:paraId="152FE2B1" w14:textId="7495D8B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/3.27</w:t>
            </w:r>
          </w:p>
        </w:tc>
      </w:tr>
      <w:tr w:rsidR="00D03E8E" w:rsidRPr="00876D44" w14:paraId="612848E1" w14:textId="77777777" w:rsidTr="00D03E8E">
        <w:trPr>
          <w:trHeight w:val="268"/>
        </w:trPr>
        <w:tc>
          <w:tcPr>
            <w:tcW w:w="0" w:type="auto"/>
            <w:shd w:val="clear" w:color="auto" w:fill="D0CECE" w:themeFill="background2" w:themeFillShade="E6"/>
          </w:tcPr>
          <w:p w14:paraId="6791B119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43F940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9BDFF0A" w14:textId="77777777" w:rsidR="00D03E8E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38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/</w:t>
            </w:r>
          </w:p>
          <w:p w14:paraId="68EE06F6" w14:textId="77777777" w:rsidR="00D03E8E" w:rsidRPr="00B23873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8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E8DED87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s;</w:t>
            </w:r>
          </w:p>
          <w:p w14:paraId="75DE0591" w14:textId="77777777" w:rsidR="00D03E8E" w:rsidRPr="00876D44" w:rsidRDefault="00D03E8E" w:rsidP="00F877C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tis;</w:t>
            </w:r>
          </w:p>
          <w:p w14:paraId="61888E59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sinus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EC9E424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 xml:space="preserve">Enteropathy; </w:t>
            </w:r>
            <w:r w:rsidRPr="00876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granulomas;</w:t>
            </w:r>
            <w:r w:rsidRPr="00876D44">
              <w:rPr>
                <w:rFonts w:ascii="Arial" w:hAnsi="Arial" w:cs="Arial"/>
                <w:sz w:val="20"/>
                <w:szCs w:val="20"/>
              </w:rPr>
              <w:t xml:space="preserve"> ITP (s/p splenectomy); Uveitis; Arthritis; Skin and eye granuloma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24223ED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66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6915B0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7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071CB92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34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89B5037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9614650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3D3607A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CB003F" w14:textId="380EB4DF" w:rsidR="00D03E8E" w:rsidRPr="00876D44" w:rsidRDefault="00E558FA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F28F412" w14:textId="49A10F0B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30.80%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/0.08</w:t>
            </w:r>
          </w:p>
        </w:tc>
      </w:tr>
      <w:tr w:rsidR="00D03E8E" w:rsidRPr="00876D44" w14:paraId="5A0C6101" w14:textId="77777777" w:rsidTr="00D03E8E">
        <w:trPr>
          <w:trHeight w:val="74"/>
        </w:trPr>
        <w:tc>
          <w:tcPr>
            <w:tcW w:w="0" w:type="auto"/>
            <w:shd w:val="clear" w:color="auto" w:fill="auto"/>
          </w:tcPr>
          <w:p w14:paraId="6180C0C5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702806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20BC3B95" w14:textId="77777777" w:rsidR="00D03E8E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B23873">
              <w:rPr>
                <w:rFonts w:ascii="Arial" w:hAnsi="Arial" w:cs="Arial"/>
                <w:sz w:val="20"/>
                <w:szCs w:val="20"/>
              </w:rPr>
              <w:t>1991/</w:t>
            </w:r>
          </w:p>
          <w:p w14:paraId="70468EF4" w14:textId="77777777" w:rsidR="00D03E8E" w:rsidRPr="00B23873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87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DE71FF3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Recurrent otitis media requiring myringotomy tubes;</w:t>
            </w:r>
          </w:p>
          <w:p w14:paraId="06C18A1E" w14:textId="77777777" w:rsidR="00D03E8E" w:rsidRPr="00876D44" w:rsidRDefault="00D03E8E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D44">
              <w:rPr>
                <w:rFonts w:ascii="Arial" w:hAnsi="Arial" w:cs="Arial"/>
                <w:sz w:val="20"/>
                <w:szCs w:val="20"/>
              </w:rPr>
              <w:t>Sinusitis</w:t>
            </w:r>
          </w:p>
        </w:tc>
        <w:tc>
          <w:tcPr>
            <w:tcW w:w="0" w:type="auto"/>
          </w:tcPr>
          <w:p w14:paraId="49DC5666" w14:textId="77777777" w:rsidR="00D03E8E" w:rsidRPr="00876D44" w:rsidRDefault="00D03E8E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EB550F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71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32AD74B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14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D9256F3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4 (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21E881D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8588039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63BF3B0" w14:textId="77777777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35B3F54" w14:textId="273D99B8" w:rsidR="00D03E8E" w:rsidRPr="00876D44" w:rsidRDefault="00E558FA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14:paraId="65005D69" w14:textId="00D55645" w:rsidR="00D03E8E" w:rsidRPr="00876D44" w:rsidRDefault="00D03E8E" w:rsidP="00F877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24.0%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876D44">
              <w:rPr>
                <w:rFonts w:ascii="Arial" w:eastAsia="Times New Roman" w:hAnsi="Arial" w:cs="Arial"/>
                <w:sz w:val="20"/>
                <w:szCs w:val="20"/>
              </w:rPr>
              <w:t>/6.2</w:t>
            </w:r>
          </w:p>
        </w:tc>
      </w:tr>
    </w:tbl>
    <w:p w14:paraId="27F257BB" w14:textId="77777777" w:rsidR="000F28EA" w:rsidRPr="002F60A6" w:rsidRDefault="000F28EA" w:rsidP="000F28EA">
      <w:pPr>
        <w:rPr>
          <w:rFonts w:ascii="Times New Roman" w:hAnsi="Times New Roman" w:cs="Times New Roman"/>
          <w:sz w:val="20"/>
          <w:szCs w:val="20"/>
        </w:rPr>
      </w:pPr>
      <w:r w:rsidRPr="002F60A6">
        <w:rPr>
          <w:rFonts w:ascii="Times New Roman" w:hAnsi="Times New Roman" w:cs="Times New Roman"/>
          <w:sz w:val="20"/>
          <w:szCs w:val="20"/>
        </w:rPr>
        <w:t>AIHA = Autoimmune hemolytic anemia; HSV = Herpes simplex virus; ILD = Interstitial lung disease; ITP = Immune thrombocytopenic purpura; LIP = Lymphocytic interstitial pneumonia; NA = Not available</w:t>
      </w:r>
    </w:p>
    <w:p w14:paraId="35606BFF" w14:textId="592A302C" w:rsidR="000F28EA" w:rsidRPr="003C60FA" w:rsidRDefault="000F28EA" w:rsidP="000F28EA">
      <w:pPr>
        <w:rPr>
          <w:rFonts w:ascii="Times New Roman" w:hAnsi="Times New Roman" w:cs="Times New Roman"/>
          <w:sz w:val="20"/>
          <w:szCs w:val="20"/>
        </w:rPr>
      </w:pP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60A6">
        <w:rPr>
          <w:rFonts w:ascii="Times New Roman" w:hAnsi="Times New Roman" w:cs="Times New Roman"/>
          <w:sz w:val="20"/>
          <w:szCs w:val="20"/>
        </w:rPr>
        <w:t xml:space="preserve">Normal value ranges in patients aged six or more. </w:t>
      </w: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60A6">
        <w:rPr>
          <w:rFonts w:ascii="Times New Roman" w:hAnsi="Times New Roman" w:cs="Times New Roman"/>
          <w:sz w:val="20"/>
          <w:szCs w:val="20"/>
        </w:rPr>
        <w:t xml:space="preserve">Percentage of total CD19+ cells. </w:t>
      </w:r>
      <w:r w:rsidRPr="002F60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2F60A6">
        <w:rPr>
          <w:rFonts w:ascii="Times New Roman" w:eastAsia="Times New Roman" w:hAnsi="Times New Roman" w:cs="Times New Roman"/>
          <w:sz w:val="20"/>
          <w:szCs w:val="20"/>
        </w:rPr>
        <w:t xml:space="preserve">Brother of patient 33. </w:t>
      </w:r>
      <w:r w:rsidRPr="002F60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2F60A6">
        <w:rPr>
          <w:rFonts w:ascii="Times New Roman" w:eastAsia="Times New Roman" w:hAnsi="Times New Roman" w:cs="Times New Roman"/>
          <w:sz w:val="20"/>
          <w:szCs w:val="20"/>
        </w:rPr>
        <w:t>Absolute count was not available.</w:t>
      </w:r>
      <w:r w:rsidR="009C317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C317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="009C3173">
        <w:rPr>
          <w:rFonts w:ascii="Times New Roman" w:eastAsia="Times New Roman" w:hAnsi="Times New Roman" w:cs="Times New Roman"/>
          <w:sz w:val="20"/>
          <w:szCs w:val="20"/>
        </w:rPr>
        <w:t>Patients were already on IgG replacement therapy when evaluated for the first time in our center.</w:t>
      </w:r>
    </w:p>
    <w:sectPr w:rsidR="000F28EA" w:rsidRPr="003C60FA" w:rsidSect="007318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F28EA"/>
    <w:rsid w:val="00124884"/>
    <w:rsid w:val="00290ECE"/>
    <w:rsid w:val="002F60A6"/>
    <w:rsid w:val="00312175"/>
    <w:rsid w:val="003C60FA"/>
    <w:rsid w:val="00586D63"/>
    <w:rsid w:val="008172C6"/>
    <w:rsid w:val="0082273D"/>
    <w:rsid w:val="009C3173"/>
    <w:rsid w:val="00A546AF"/>
    <w:rsid w:val="00A60FB6"/>
    <w:rsid w:val="00A66B6D"/>
    <w:rsid w:val="00AA7FEF"/>
    <w:rsid w:val="00B0550B"/>
    <w:rsid w:val="00D03E8E"/>
    <w:rsid w:val="00DD510F"/>
    <w:rsid w:val="00E558FA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4.DOCX</DocumentId>
    <TitleName xmlns="3c4ccafb-1dc1-4d66-9431-fbb1d5e8ca1b">Table 4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063FF499-88FB-46E5-96B4-581FFA3CE210}"/>
</file>

<file path=customXml/itemProps2.xml><?xml version="1.0" encoding="utf-8"?>
<ds:datastoreItem xmlns:ds="http://schemas.openxmlformats.org/officeDocument/2006/customXml" ds:itemID="{A39CBA33-A169-4A85-B7BD-189A8D9939E6}"/>
</file>

<file path=customXml/itemProps3.xml><?xml version="1.0" encoding="utf-8"?>
<ds:datastoreItem xmlns:ds="http://schemas.openxmlformats.org/officeDocument/2006/customXml" ds:itemID="{6CB16AA9-EE68-4445-8137-2DC69118BC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32</Words>
  <Characters>2465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Material</vt:lpstr>
      <vt:lpstr/>
      <vt:lpstr>Genetic Diagnosis Using Whole Exome Sequencing in Common Variable Immunodeficien</vt:lpstr>
      <vt:lpstr/>
      <vt:lpstr>Patrick Maffucci*, Charles A Filion*, Bertrand Boisson, Yuval Itan, Lei Shang, J</vt:lpstr>
      <vt:lpstr/>
      <vt:lpstr>§Correspondence: Charlotte Cunningham-Rundles: charlotte.cunningham-rundles@mssm</vt:lpstr>
      <vt:lpstr/>
    </vt:vector>
  </TitlesOfParts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Microsoft Office User</cp:lastModifiedBy>
  <cp:revision>15</cp:revision>
  <dcterms:created xsi:type="dcterms:W3CDTF">2016-03-13T19:23:00Z</dcterms:created>
  <dcterms:modified xsi:type="dcterms:W3CDTF">2016-05-06T17:57:00Z</dcterms:modified>
</cp:coreProperties>
</file>